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92E" w:rsidRDefault="0096314B" w:rsidP="00211CE6">
      <w:pPr>
        <w:wordWrap/>
        <w:adjustRightInd w:val="0"/>
        <w:spacing w:line="480" w:lineRule="auto"/>
        <w:ind w:firstLineChars="450" w:firstLine="1060"/>
        <w:rPr>
          <w:rFonts w:ascii="Times New Roman" w:eastAsia="HY신명조" w:hint="eastAsia"/>
          <w:b/>
          <w:sz w:val="24"/>
        </w:rPr>
      </w:pPr>
      <w:proofErr w:type="gramStart"/>
      <w:r>
        <w:rPr>
          <w:rFonts w:ascii="Times New Roman" w:eastAsia="HY신명조" w:hint="eastAsia"/>
          <w:b/>
          <w:sz w:val="24"/>
        </w:rPr>
        <w:t>S</w:t>
      </w:r>
      <w:r>
        <w:rPr>
          <w:rFonts w:ascii="Times New Roman" w:eastAsia="HY신명조"/>
          <w:b/>
          <w:sz w:val="24"/>
        </w:rPr>
        <w:t xml:space="preserve">upplementary Table </w:t>
      </w:r>
      <w:r w:rsidR="00333CF6">
        <w:rPr>
          <w:rFonts w:ascii="Times New Roman" w:eastAsia="HY신명조" w:hint="eastAsia"/>
          <w:b/>
          <w:sz w:val="24"/>
        </w:rPr>
        <w:t>S1</w:t>
      </w:r>
      <w:r>
        <w:rPr>
          <w:rFonts w:ascii="Times New Roman" w:eastAsia="HY신명조"/>
          <w:b/>
          <w:sz w:val="24"/>
        </w:rPr>
        <w:t>.</w:t>
      </w:r>
      <w:proofErr w:type="gramEnd"/>
      <w:r>
        <w:rPr>
          <w:rFonts w:ascii="Times New Roman" w:eastAsia="HY신명조"/>
          <w:b/>
          <w:sz w:val="24"/>
        </w:rPr>
        <w:t xml:space="preserve"> </w:t>
      </w:r>
      <w:r w:rsidRPr="00EE11BE">
        <w:rPr>
          <w:rFonts w:ascii="Times New Roman" w:eastAsia="HY신명조"/>
          <w:b/>
          <w:sz w:val="24"/>
        </w:rPr>
        <w:t xml:space="preserve">Primer sequences used </w:t>
      </w:r>
      <w:r w:rsidRPr="00EE11BE">
        <w:rPr>
          <w:rFonts w:ascii="Times New Roman" w:eastAsia="HY신명조" w:hint="eastAsia"/>
          <w:b/>
          <w:sz w:val="24"/>
        </w:rPr>
        <w:t>for</w:t>
      </w:r>
      <w:r w:rsidRPr="00EE11BE">
        <w:rPr>
          <w:rFonts w:ascii="Times New Roman" w:eastAsia="HY신명조"/>
          <w:b/>
          <w:sz w:val="24"/>
        </w:rPr>
        <w:t xml:space="preserve"> </w:t>
      </w:r>
      <w:r w:rsidRPr="00EE11BE">
        <w:rPr>
          <w:rFonts w:ascii="Times New Roman" w:eastAsia="HY신명조" w:hint="eastAsia"/>
          <w:b/>
          <w:sz w:val="24"/>
        </w:rPr>
        <w:t>MS-HRM</w:t>
      </w:r>
    </w:p>
    <w:tbl>
      <w:tblPr>
        <w:tblStyle w:val="a6"/>
        <w:tblW w:w="0" w:type="auto"/>
        <w:tblInd w:w="1384" w:type="dxa"/>
        <w:tblLook w:val="04A0"/>
      </w:tblPr>
      <w:tblGrid>
        <w:gridCol w:w="1559"/>
        <w:gridCol w:w="4252"/>
      </w:tblGrid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Primer ID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Sequence (5'→3')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1-F</w:t>
            </w:r>
            <w:r w:rsidRPr="007A092E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TTGATGTAGGGTTTTGATTTAAGGT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1-R</w:t>
            </w:r>
            <w:r w:rsidRPr="007A092E">
              <w:rPr>
                <w:rFonts w:ascii="Times New Roman" w:eastAsia="맑은 고딕"/>
                <w:color w:val="000000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CTTCTTCACACAAAAACACTAAAAA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2-F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TTTTTTTTAGTGTTTTTGTGTGAAG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2-R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CAAAAAAATTCCTCTCTTAACAACC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3-F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GTATTTGGGTTTAGGTTAGGGGAT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3-R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ACATACAAACCAAACAAACCC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4-F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TTGGGTTTGTTTGGTTTGTATG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4-R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AAAATATCAAAACATAATACTCCTCC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5-F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GGGTTTTTTTTATGTAGGTTATT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5-R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TAATAAAAATATCCAACCTCCC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6-F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GGTTTTATTTAAGGAGTGGTTTGA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6-R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CCCCAAAACTAACCTAAAACTCC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7-F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GGGATTTTTTGGTATTGTG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7-R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CAAAACCCTATAAACCATAACTCCAT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8-F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GGATTTTTGGAGAAGTTTTTGGT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8-R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AAAACCATAACCTATAAAATCCTAAACC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9-F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GGAGTTTTTGGTTTTTATTTGTA</w:t>
            </w:r>
          </w:p>
        </w:tc>
      </w:tr>
      <w:tr w:rsidR="007A092E" w:rsidTr="007A092E">
        <w:tc>
          <w:tcPr>
            <w:tcW w:w="1559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HRM-09-R</w:t>
            </w:r>
          </w:p>
        </w:tc>
        <w:tc>
          <w:tcPr>
            <w:tcW w:w="4252" w:type="dxa"/>
            <w:vAlign w:val="center"/>
          </w:tcPr>
          <w:p w:rsidR="007A092E" w:rsidRPr="007A092E" w:rsidRDefault="007A092E" w:rsidP="007A092E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7A092E">
              <w:rPr>
                <w:rFonts w:ascii="Times New Roman" w:eastAsia="맑은 고딕"/>
                <w:color w:val="000000"/>
                <w:kern w:val="0"/>
                <w:szCs w:val="20"/>
              </w:rPr>
              <w:t>TTACCCCAAACCCTCATTATAAAC</w:t>
            </w:r>
          </w:p>
        </w:tc>
      </w:tr>
    </w:tbl>
    <w:p w:rsidR="007A092E" w:rsidRPr="00A57229" w:rsidRDefault="007A092E" w:rsidP="007A092E">
      <w:pPr>
        <w:pStyle w:val="a5"/>
        <w:ind w:leftChars="0" w:left="0" w:firstLineChars="800" w:firstLine="1600"/>
        <w:rPr>
          <w:rFonts w:ascii="Times New Roman"/>
        </w:rPr>
      </w:pPr>
      <w:r w:rsidRPr="00C56678">
        <w:rPr>
          <w:rFonts w:ascii="Times New Roman" w:hint="eastAsia"/>
          <w:vertAlign w:val="superscript"/>
        </w:rPr>
        <w:t>1</w:t>
      </w:r>
      <w:r w:rsidRPr="00A57229">
        <w:rPr>
          <w:rFonts w:ascii="Times New Roman"/>
        </w:rPr>
        <w:t>F and R indicate forward and reverse, respectively.</w:t>
      </w:r>
    </w:p>
    <w:p w:rsidR="007A092E" w:rsidRPr="007A092E" w:rsidRDefault="007A092E" w:rsidP="007A092E">
      <w:pPr>
        <w:wordWrap/>
        <w:adjustRightInd w:val="0"/>
        <w:spacing w:line="480" w:lineRule="auto"/>
        <w:ind w:firstLineChars="450" w:firstLine="1080"/>
        <w:rPr>
          <w:rFonts w:ascii="Times New Roman" w:eastAsia="HY신명조"/>
          <w:sz w:val="24"/>
        </w:rPr>
      </w:pPr>
    </w:p>
    <w:p w:rsidR="0096314B" w:rsidRPr="00EE11BE" w:rsidRDefault="00375C43" w:rsidP="007A092E">
      <w:pPr>
        <w:wordWrap/>
        <w:adjustRightInd w:val="0"/>
        <w:spacing w:line="480" w:lineRule="auto"/>
        <w:ind w:firstLineChars="450" w:firstLine="900"/>
        <w:rPr>
          <w:rFonts w:ascii="Times New Roman" w:eastAsia="HY신명조"/>
          <w:sz w:val="24"/>
        </w:rPr>
      </w:pPr>
      <w:r w:rsidRPr="00375C43">
        <w:fldChar w:fldCharType="begin"/>
      </w:r>
      <w:r w:rsidR="0096314B">
        <w:instrText xml:space="preserve"> LINK Excel.Sheet.8 "E:\\Data\\Methylation\\2011\\HS3ST2\\Publish-Epigenetics\\primer sequence total.xlsx" HRM!R2C11:R20C12 \a \f 4 \h  \* MERGEFORMAT </w:instrText>
      </w:r>
      <w:r w:rsidRPr="00375C43">
        <w:fldChar w:fldCharType="separate"/>
      </w:r>
    </w:p>
    <w:p w:rsidR="00BA4774" w:rsidRPr="00A57229" w:rsidRDefault="00375C43" w:rsidP="00211CE6">
      <w:pPr>
        <w:pStyle w:val="a5"/>
        <w:ind w:leftChars="0" w:left="0" w:firstLineChars="800" w:firstLine="1600"/>
        <w:rPr>
          <w:rFonts w:ascii="Times New Roman"/>
        </w:rPr>
      </w:pPr>
      <w:r w:rsidRPr="00A57229">
        <w:rPr>
          <w:color w:val="0070C0"/>
        </w:rPr>
        <w:fldChar w:fldCharType="end"/>
      </w:r>
    </w:p>
    <w:p w:rsidR="0096314B" w:rsidRDefault="0096314B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p w:rsidR="00A57229" w:rsidRDefault="00A57229"/>
    <w:sectPr w:rsidR="00A57229" w:rsidSect="00BA47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4CBA" w:rsidRDefault="000A4CBA" w:rsidP="00A43E15">
      <w:r>
        <w:separator/>
      </w:r>
    </w:p>
  </w:endnote>
  <w:endnote w:type="continuationSeparator" w:id="0">
    <w:p w:rsidR="000A4CBA" w:rsidRDefault="000A4CBA" w:rsidP="00A43E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4CBA" w:rsidRDefault="000A4CBA" w:rsidP="00A43E15">
      <w:r>
        <w:separator/>
      </w:r>
    </w:p>
  </w:footnote>
  <w:footnote w:type="continuationSeparator" w:id="0">
    <w:p w:rsidR="000A4CBA" w:rsidRDefault="000A4CBA" w:rsidP="00A43E1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7D020C"/>
    <w:multiLevelType w:val="hybridMultilevel"/>
    <w:tmpl w:val="FE303E3C"/>
    <w:lvl w:ilvl="0" w:tplc="9830F600">
      <w:start w:val="5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30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314B"/>
    <w:rsid w:val="00003134"/>
    <w:rsid w:val="000411DF"/>
    <w:rsid w:val="000725AA"/>
    <w:rsid w:val="000A4CBA"/>
    <w:rsid w:val="00112350"/>
    <w:rsid w:val="001658A5"/>
    <w:rsid w:val="001D1C5D"/>
    <w:rsid w:val="00211CE6"/>
    <w:rsid w:val="0030233A"/>
    <w:rsid w:val="00333CF6"/>
    <w:rsid w:val="00337EB7"/>
    <w:rsid w:val="00375C43"/>
    <w:rsid w:val="003A2D25"/>
    <w:rsid w:val="003D368C"/>
    <w:rsid w:val="006635A2"/>
    <w:rsid w:val="00714AC7"/>
    <w:rsid w:val="007367AF"/>
    <w:rsid w:val="007A092E"/>
    <w:rsid w:val="00846A73"/>
    <w:rsid w:val="00937B75"/>
    <w:rsid w:val="0096314B"/>
    <w:rsid w:val="009C53CF"/>
    <w:rsid w:val="00A43E15"/>
    <w:rsid w:val="00A57229"/>
    <w:rsid w:val="00A97469"/>
    <w:rsid w:val="00BA4774"/>
    <w:rsid w:val="00BD5924"/>
    <w:rsid w:val="00BE2D2C"/>
    <w:rsid w:val="00C56678"/>
    <w:rsid w:val="00C86C9C"/>
    <w:rsid w:val="00CE384E"/>
    <w:rsid w:val="00D20D88"/>
    <w:rsid w:val="00EB395D"/>
    <w:rsid w:val="00EE11BE"/>
    <w:rsid w:val="00F17602"/>
    <w:rsid w:val="00F6517B"/>
    <w:rsid w:val="00FD0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314B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96314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A43E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A43E15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semiHidden/>
    <w:unhideWhenUsed/>
    <w:rsid w:val="00A43E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A43E15"/>
    <w:rPr>
      <w:rFonts w:ascii="바탕" w:eastAsia="바탕" w:hAnsi="Times New Roman" w:cs="Times New Roman"/>
      <w:szCs w:val="24"/>
    </w:rPr>
  </w:style>
  <w:style w:type="paragraph" w:styleId="a5">
    <w:name w:val="List Paragraph"/>
    <w:basedOn w:val="a"/>
    <w:uiPriority w:val="34"/>
    <w:qFormat/>
    <w:rsid w:val="00A57229"/>
    <w:pPr>
      <w:ind w:leftChars="400" w:left="800"/>
    </w:pPr>
  </w:style>
  <w:style w:type="table" w:styleId="a6">
    <w:name w:val="Table Grid"/>
    <w:basedOn w:val="a1"/>
    <w:uiPriority w:val="59"/>
    <w:rsid w:val="007A0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덕환</dc:creator>
  <cp:lastModifiedBy>김덕환</cp:lastModifiedBy>
  <cp:revision>4</cp:revision>
  <dcterms:created xsi:type="dcterms:W3CDTF">2013-01-26T19:11:00Z</dcterms:created>
  <dcterms:modified xsi:type="dcterms:W3CDTF">2013-10-10T15:20:00Z</dcterms:modified>
</cp:coreProperties>
</file>